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A9796" w14:textId="4E6282B5" w:rsidR="00A8766E" w:rsidRPr="00A8766E" w:rsidRDefault="00A8766E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</w:rPr>
        <w:t>Supplementary Materials</w:t>
      </w:r>
    </w:p>
    <w:p w14:paraId="2C5E2F78" w14:textId="77777777" w:rsidR="00A8766E" w:rsidRDefault="00A8766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</w:p>
    <w:p w14:paraId="2F0DA14C" w14:textId="0F3AB090" w:rsidR="000C1E29" w:rsidRDefault="00A8766E">
      <w:pP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</w:rPr>
        <w:t xml:space="preserve">Supplementary Table 1. </w:t>
      </w:r>
    </w:p>
    <w:p w14:paraId="7F19F0FE" w14:textId="3C98BEC6" w:rsidR="00236AD9" w:rsidRPr="000C1E29" w:rsidRDefault="00A8766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0C1E29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Behavioral activation for depression scale-short form (BADS-SF</w:t>
      </w:r>
      <w:r w:rsidRPr="000C1E29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)</w:t>
      </w:r>
      <w:r w:rsidR="005A017F" w:rsidRPr="005A017F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1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61802" w14:paraId="650ED61E" w14:textId="77777777" w:rsidTr="00361802">
        <w:tc>
          <w:tcPr>
            <w:tcW w:w="704" w:type="dxa"/>
          </w:tcPr>
          <w:p w14:paraId="076AC835" w14:textId="7D674C63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268F5DD1" w14:textId="6D8F4F73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꼭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해야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하는데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하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않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일들이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27510080" w14:textId="77777777" w:rsidTr="00361802">
        <w:tc>
          <w:tcPr>
            <w:tcW w:w="704" w:type="dxa"/>
          </w:tcPr>
          <w:p w14:paraId="053929C6" w14:textId="7EEA7B74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7D04417B" w14:textId="2DE7D0EF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내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일의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종류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양에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만족한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551B9A1A" w14:textId="77777777" w:rsidTr="00361802">
        <w:tc>
          <w:tcPr>
            <w:tcW w:w="704" w:type="dxa"/>
          </w:tcPr>
          <w:p w14:paraId="698CE8DE" w14:textId="048F1D56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5DCE7998" w14:textId="314738DE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는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광범위하고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다양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활동들에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참여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2168CCD8" w14:textId="77777777" w:rsidTr="00361802">
        <w:tc>
          <w:tcPr>
            <w:tcW w:w="704" w:type="dxa"/>
          </w:tcPr>
          <w:p w14:paraId="1EF3C824" w14:textId="01651A0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0951C7C0" w14:textId="145D6089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는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어떤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활동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혹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상황에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참여할지에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대해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좋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선택을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459C680D" w14:textId="77777777" w:rsidTr="00361802">
        <w:tc>
          <w:tcPr>
            <w:tcW w:w="704" w:type="dxa"/>
          </w:tcPr>
          <w:p w14:paraId="4C8747DF" w14:textId="1EA43159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7CDD01D6" w14:textId="5D4D30F9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는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활동적인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사람이고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내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정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목표를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완수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71380D8F" w14:textId="77777777" w:rsidTr="00361802">
        <w:tc>
          <w:tcPr>
            <w:tcW w:w="704" w:type="dxa"/>
          </w:tcPr>
          <w:p w14:paraId="1C509790" w14:textId="1C05DCA8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5AD324CF" w14:textId="755CAC0D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내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일의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대부분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불쾌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상황을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피하거나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벗어나기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위함이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77BC26F4" w14:textId="77777777" w:rsidTr="00361802">
        <w:tc>
          <w:tcPr>
            <w:tcW w:w="704" w:type="dxa"/>
          </w:tcPr>
          <w:p w14:paraId="065E9707" w14:textId="27EED649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75D49745" w14:textId="7F4168A1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걱정거리에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대해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곱씹느라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많은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시간을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소모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6A620449" w14:textId="77777777" w:rsidTr="00361802">
        <w:tc>
          <w:tcPr>
            <w:tcW w:w="704" w:type="dxa"/>
          </w:tcPr>
          <w:p w14:paraId="6CFEB033" w14:textId="109F8806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01BA7D35" w14:textId="0B57D6B6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는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불쾌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감정으로부터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주의를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분산시키기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위한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활동에만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참여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7E813F29" w14:textId="77777777" w:rsidTr="00361802">
        <w:tc>
          <w:tcPr>
            <w:tcW w:w="704" w:type="dxa"/>
          </w:tcPr>
          <w:p w14:paraId="7DD596FF" w14:textId="533213AD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060EBD4F" w14:textId="43D4BF16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나는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즐거운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일을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했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</w:tbl>
    <w:p w14:paraId="29E706F6" w14:textId="048020F6" w:rsidR="00A8766E" w:rsidRDefault="005A017F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5A017F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1</w:t>
      </w:r>
      <w:r w:rsidR="0059739D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 xml:space="preserve"> </w:t>
      </w:r>
      <w:r w:rsidRPr="005A017F">
        <w:rPr>
          <w:rFonts w:ascii="Times New Roman" w:eastAsia="맑은 고딕" w:hAnsi="Times New Roman" w:cs="Times New Roman"/>
          <w:color w:val="000000"/>
          <w:kern w:val="0"/>
          <w:sz w:val="24"/>
        </w:rPr>
        <w:t>Kim, Y. E., Tae, J.E. Lee, Y.H., Park, K.H., Lee, W.H. (2024). A Reliability and Validity of the Korean Version of Behavioral Activation for Depression Scale-Short Form: A Community Sample of Adults. The Korean Society of Stress Medicine, 32(4), 214-220</w:t>
      </w:r>
    </w:p>
    <w:p w14:paraId="37095DB7" w14:textId="77777777" w:rsidR="005A017F" w:rsidRPr="00A8766E" w:rsidRDefault="005A017F">
      <w:pPr>
        <w:rPr>
          <w:rFonts w:ascii="Times New Roman" w:eastAsia="맑은 고딕" w:hAnsi="Times New Roman" w:cs="Times New Roman" w:hint="eastAsia"/>
          <w:color w:val="000000"/>
          <w:kern w:val="0"/>
          <w:sz w:val="24"/>
        </w:rPr>
      </w:pPr>
    </w:p>
    <w:p w14:paraId="4B7F26AD" w14:textId="5661E44C" w:rsidR="00A8766E" w:rsidRPr="00A8766E" w:rsidRDefault="00A8766E">
      <w:pPr>
        <w:rPr>
          <w:rFonts w:ascii="Times New Roman" w:eastAsia="맑은 고딕" w:hAnsi="Times New Roman" w:cs="Times New Roman" w:hint="eastAsia"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 xml:space="preserve">Acceptance and Action </w:t>
      </w:r>
      <w:r w:rsidRPr="00A8766E">
        <w:rPr>
          <w:rFonts w:ascii="Times New Roman" w:eastAsia="맑은 고딕" w:hAnsi="Times New Roman" w:cs="Times New Roman"/>
          <w:color w:val="000000"/>
          <w:kern w:val="0"/>
          <w:sz w:val="24"/>
        </w:rPr>
        <w:t>Questionnaire</w:t>
      </w: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-</w:t>
      </w:r>
      <w:r w:rsidRPr="00A8766E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Ⅱ </w:t>
      </w: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(AAQ-</w:t>
      </w:r>
      <w:r w:rsidRPr="00A8766E">
        <w:rPr>
          <w:rFonts w:ascii="Times New Roman" w:eastAsia="맑은 고딕" w:hAnsi="Times New Roman" w:cs="Times New Roman"/>
          <w:color w:val="000000"/>
          <w:kern w:val="0"/>
          <w:sz w:val="24"/>
        </w:rPr>
        <w:t>Ⅱ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)</w:t>
      </w:r>
      <w:r w:rsidR="0059739D" w:rsidRPr="0059739D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2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61802" w14:paraId="140B76A1" w14:textId="77777777" w:rsidTr="00361802">
        <w:tc>
          <w:tcPr>
            <w:tcW w:w="704" w:type="dxa"/>
          </w:tcPr>
          <w:p w14:paraId="0670EC0B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51C26DB" w14:textId="0F84BD44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뭔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부정적인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것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기억하게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되어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괜찮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0E48B318" w14:textId="77777777" w:rsidTr="00361802">
        <w:tc>
          <w:tcPr>
            <w:tcW w:w="704" w:type="dxa"/>
          </w:tcPr>
          <w:p w14:paraId="16D2B484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C63DE02" w14:textId="725D969E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고통스러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과거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경험과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기억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내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추구하는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살기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어렵게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한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0392FD7F" w14:textId="77777777" w:rsidTr="00361802">
        <w:tc>
          <w:tcPr>
            <w:tcW w:w="704" w:type="dxa"/>
          </w:tcPr>
          <w:p w14:paraId="160B5452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BAE94E5" w14:textId="0B681F17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감정에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대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겁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난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12EA9DE5" w14:textId="77777777" w:rsidTr="00361802">
        <w:tc>
          <w:tcPr>
            <w:tcW w:w="704" w:type="dxa"/>
          </w:tcPr>
          <w:p w14:paraId="39139E9E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0B8F70E" w14:textId="347D7A37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스스로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걱정과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감정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통제하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못할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까봐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겁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난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412FBDD6" w14:textId="77777777" w:rsidTr="00361802">
        <w:tc>
          <w:tcPr>
            <w:tcW w:w="704" w:type="dxa"/>
          </w:tcPr>
          <w:p w14:paraId="4DB80A72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875905B" w14:textId="4CC6670C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고통스러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경험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충만한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살기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어렵게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한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06D6F357" w14:textId="77777777" w:rsidTr="00361802">
        <w:tc>
          <w:tcPr>
            <w:tcW w:w="704" w:type="dxa"/>
          </w:tcPr>
          <w:p w14:paraId="5F929F38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6F31770" w14:textId="726C13BE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에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대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통제력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발휘하고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있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782C0BBC" w14:textId="77777777" w:rsidTr="00361802">
        <w:tc>
          <w:tcPr>
            <w:tcW w:w="704" w:type="dxa"/>
          </w:tcPr>
          <w:p w14:paraId="7F42074D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31F05BE" w14:textId="373E5ECE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에서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감정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문제를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야기한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7038B5A0" w14:textId="77777777" w:rsidTr="00361802">
        <w:tc>
          <w:tcPr>
            <w:tcW w:w="704" w:type="dxa"/>
          </w:tcPr>
          <w:p w14:paraId="4CCB1099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548AD9A" w14:textId="6EC7C532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대부분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사람들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에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비해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자신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영위해가고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있는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것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같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330046F7" w14:textId="77777777" w:rsidTr="00361802">
        <w:tc>
          <w:tcPr>
            <w:tcW w:w="704" w:type="dxa"/>
          </w:tcPr>
          <w:p w14:paraId="4A9C9C4F" w14:textId="77777777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5254CCD" w14:textId="00E5107F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염려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성공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가로막는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361802" w14:paraId="4F9E3A26" w14:textId="77777777" w:rsidTr="00361802">
        <w:tc>
          <w:tcPr>
            <w:tcW w:w="704" w:type="dxa"/>
          </w:tcPr>
          <w:p w14:paraId="0663E5AC" w14:textId="4B6C364B" w:rsidR="00361802" w:rsidRPr="00361802" w:rsidRDefault="00361802" w:rsidP="0036180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16EB839" w14:textId="6EB67907" w:rsidR="00361802" w:rsidRPr="00361802" w:rsidRDefault="00361802" w:rsidP="0036180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나의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생각과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감정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내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어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삶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살아가고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싶은지에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영향을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주지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않는다</w:t>
            </w:r>
            <w:r w:rsidRPr="00361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. </w:t>
            </w:r>
          </w:p>
        </w:tc>
      </w:tr>
    </w:tbl>
    <w:p w14:paraId="4C9C419E" w14:textId="6123EB3D" w:rsidR="00A8766E" w:rsidRDefault="0059739D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59739D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2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 xml:space="preserve"> </w:t>
      </w:r>
      <w:r w:rsidRPr="0059739D">
        <w:rPr>
          <w:rFonts w:ascii="Times New Roman" w:eastAsia="맑은 고딕" w:hAnsi="Times New Roman" w:cs="Times New Roman"/>
          <w:color w:val="000000"/>
          <w:kern w:val="0"/>
          <w:sz w:val="24"/>
        </w:rPr>
        <w:t>Heo, J., Choi, M., &amp; Jin, H. (2009). Study on the reliability and va lidity of a Korean translated Acceptance and Action Questionnaire-II. Korean Journal of Counseling and Psychotherapy, 21, 861-878.</w:t>
      </w:r>
    </w:p>
    <w:p w14:paraId="4FB9F11D" w14:textId="77777777" w:rsidR="0059739D" w:rsidRPr="00A8766E" w:rsidRDefault="0059739D">
      <w:pPr>
        <w:rPr>
          <w:rFonts w:ascii="Times New Roman" w:eastAsia="맑은 고딕" w:hAnsi="Times New Roman" w:cs="Times New Roman" w:hint="eastAsia"/>
          <w:color w:val="000000"/>
          <w:kern w:val="0"/>
          <w:sz w:val="24"/>
        </w:rPr>
      </w:pPr>
    </w:p>
    <w:p w14:paraId="67025375" w14:textId="5832F1FB" w:rsidR="00A8766E" w:rsidRPr="00A8766E" w:rsidRDefault="00A8766E">
      <w:pPr>
        <w:rPr>
          <w:rFonts w:ascii="Times New Roman" w:eastAsia="맑은 고딕" w:hAnsi="Times New Roman" w:cs="Times New Roman" w:hint="eastAsia"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 xml:space="preserve">Self-Efficacy </w:t>
      </w:r>
      <w:r w:rsidR="00C7403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(SE)</w:t>
      </w:r>
      <w:r w:rsidR="00C7403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 xml:space="preserve"> </w:t>
      </w: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Scale</w:t>
      </w:r>
      <w:r w:rsidR="00C7403E" w:rsidRPr="00C7403E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3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86490A" w14:paraId="6C013206" w14:textId="77777777" w:rsidTr="00916650">
        <w:tc>
          <w:tcPr>
            <w:tcW w:w="704" w:type="dxa"/>
          </w:tcPr>
          <w:p w14:paraId="71269B5D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12322F6" w14:textId="258D66D8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일이든 계획대로 수행할 수 있다.</w:t>
            </w:r>
          </w:p>
        </w:tc>
      </w:tr>
      <w:tr w:rsidR="0086490A" w14:paraId="052D7C36" w14:textId="77777777" w:rsidTr="00916650">
        <w:tc>
          <w:tcPr>
            <w:tcW w:w="704" w:type="dxa"/>
          </w:tcPr>
          <w:p w14:paraId="04E8F75C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8663C8A" w14:textId="3CAF3227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일을 해야 할 때 바로 일을 시작하지 못하는 문제점이 있다.*</w:t>
            </w:r>
          </w:p>
        </w:tc>
      </w:tr>
      <w:tr w:rsidR="0086490A" w14:paraId="26F9A45A" w14:textId="77777777" w:rsidTr="00916650">
        <w:tc>
          <w:tcPr>
            <w:tcW w:w="704" w:type="dxa"/>
          </w:tcPr>
          <w:p w14:paraId="3D02E3AE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2E56FAA" w14:textId="22EEE340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어떤 일을 처음에 잘못 했더라도 될 때까지 해 본다.</w:t>
            </w:r>
          </w:p>
        </w:tc>
      </w:tr>
      <w:tr w:rsidR="0086490A" w14:paraId="3C5E9E82" w14:textId="77777777" w:rsidTr="00916650">
        <w:tc>
          <w:tcPr>
            <w:tcW w:w="704" w:type="dxa"/>
          </w:tcPr>
          <w:p w14:paraId="5222D122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CBDE749" w14:textId="41A32A02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중요한 목표를 설정하면 성취할 수 있다.</w:t>
            </w:r>
          </w:p>
        </w:tc>
      </w:tr>
      <w:tr w:rsidR="0086490A" w14:paraId="5E9F188D" w14:textId="77777777" w:rsidTr="00916650">
        <w:tc>
          <w:tcPr>
            <w:tcW w:w="704" w:type="dxa"/>
          </w:tcPr>
          <w:p w14:paraId="14F3A38B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61D5B574" w14:textId="24740C9A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일을 끝마치기도 전에 포기한다.*</w:t>
            </w:r>
          </w:p>
        </w:tc>
      </w:tr>
      <w:tr w:rsidR="0086490A" w14:paraId="69808F1E" w14:textId="77777777" w:rsidTr="00916650">
        <w:tc>
          <w:tcPr>
            <w:tcW w:w="704" w:type="dxa"/>
          </w:tcPr>
          <w:p w14:paraId="187DCB44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CEBB4B7" w14:textId="13142FF1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려운 일에 부딪히는 것을 피한다.*</w:t>
            </w:r>
          </w:p>
        </w:tc>
      </w:tr>
      <w:tr w:rsidR="0086490A" w14:paraId="7720E598" w14:textId="77777777" w:rsidTr="00916650">
        <w:tc>
          <w:tcPr>
            <w:tcW w:w="704" w:type="dxa"/>
          </w:tcPr>
          <w:p w14:paraId="03FF6C69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8EEAAF1" w14:textId="087FD951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일이 너무 복잡해 보이면 해 볼 시도조차 안 한다.*</w:t>
            </w:r>
          </w:p>
        </w:tc>
      </w:tr>
      <w:tr w:rsidR="0086490A" w14:paraId="403D1BF2" w14:textId="77777777" w:rsidTr="00916650">
        <w:tc>
          <w:tcPr>
            <w:tcW w:w="704" w:type="dxa"/>
          </w:tcPr>
          <w:p w14:paraId="4414F6C6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34BDBD3" w14:textId="2BC0A4B6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별로 유쾌하지 않은 어떤 일을 할 때 나는 그것을 끝마칠 때까지 반드시 한다.</w:t>
            </w:r>
          </w:p>
        </w:tc>
      </w:tr>
      <w:tr w:rsidR="0086490A" w14:paraId="5E74586A" w14:textId="77777777" w:rsidTr="00916650">
        <w:tc>
          <w:tcPr>
            <w:tcW w:w="704" w:type="dxa"/>
          </w:tcPr>
          <w:p w14:paraId="0365FB25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A6060F4" w14:textId="187B9B02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뭔가 할 일이 있을 때 바로 그 일을 시작한다.</w:t>
            </w:r>
          </w:p>
        </w:tc>
      </w:tr>
      <w:tr w:rsidR="0086490A" w14:paraId="03BC779D" w14:textId="77777777" w:rsidTr="00916650">
        <w:tc>
          <w:tcPr>
            <w:tcW w:w="704" w:type="dxa"/>
          </w:tcPr>
          <w:p w14:paraId="3070CA61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210A5FB" w14:textId="2E7C5ABD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새로운 어떤 일을 배우려고 시도할 때 처음에 성공할 것 같지 않으면 바로 포기한다.*</w:t>
            </w:r>
          </w:p>
        </w:tc>
      </w:tr>
      <w:tr w:rsidR="0086490A" w14:paraId="1BC8BAF6" w14:textId="77777777" w:rsidTr="00916650">
        <w:tc>
          <w:tcPr>
            <w:tcW w:w="704" w:type="dxa"/>
          </w:tcPr>
          <w:p w14:paraId="5B13B855" w14:textId="625F571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E938101" w14:textId="7E03FBA5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예기치 못한 문제가 일어나면 나는 잘 대처할 수 없다.*</w:t>
            </w:r>
          </w:p>
        </w:tc>
      </w:tr>
      <w:tr w:rsidR="0086490A" w14:paraId="678D7DE6" w14:textId="77777777" w:rsidTr="00916650">
        <w:tc>
          <w:tcPr>
            <w:tcW w:w="704" w:type="dxa"/>
          </w:tcPr>
          <w:p w14:paraId="2C8B00F4" w14:textId="65DC89A2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6BB05A85" w14:textId="79D9D3DC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새로운 일이 너무 어려우면 배우려고 하지 않는다.*</w:t>
            </w:r>
          </w:p>
        </w:tc>
      </w:tr>
      <w:tr w:rsidR="0086490A" w14:paraId="7AD554B9" w14:textId="77777777" w:rsidTr="00916650">
        <w:tc>
          <w:tcPr>
            <w:tcW w:w="704" w:type="dxa"/>
          </w:tcPr>
          <w:p w14:paraId="0585F26A" w14:textId="00BB5A6B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EB18201" w14:textId="34A1A6EB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실패는 나로 하여금 더 열심히 노력하도록 만들 뿐이다.</w:t>
            </w:r>
          </w:p>
        </w:tc>
      </w:tr>
      <w:tr w:rsidR="0086490A" w14:paraId="162EB39A" w14:textId="77777777" w:rsidTr="00916650">
        <w:tc>
          <w:tcPr>
            <w:tcW w:w="704" w:type="dxa"/>
          </w:tcPr>
          <w:p w14:paraId="387C3028" w14:textId="44CFC90E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F5049DF" w14:textId="388D52EC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일을 할 수 있는지 능력에 불안함을 느낄 때가 있다.*</w:t>
            </w:r>
          </w:p>
        </w:tc>
      </w:tr>
      <w:tr w:rsidR="0086490A" w14:paraId="50714C9D" w14:textId="77777777" w:rsidTr="00916650">
        <w:tc>
          <w:tcPr>
            <w:tcW w:w="704" w:type="dxa"/>
          </w:tcPr>
          <w:p w14:paraId="15EE70A4" w14:textId="0C6BE860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763F314" w14:textId="20B30180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자신감이 있다.</w:t>
            </w:r>
          </w:p>
        </w:tc>
      </w:tr>
      <w:tr w:rsidR="0086490A" w14:paraId="1AEC97CC" w14:textId="77777777" w:rsidTr="00916650">
        <w:tc>
          <w:tcPr>
            <w:tcW w:w="704" w:type="dxa"/>
          </w:tcPr>
          <w:p w14:paraId="19117677" w14:textId="7E52DC0D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DFA6B20" w14:textId="0E4D5635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쉽게 포기한다.*</w:t>
            </w:r>
          </w:p>
        </w:tc>
      </w:tr>
      <w:tr w:rsidR="0086490A" w14:paraId="34433540" w14:textId="77777777" w:rsidTr="00916650">
        <w:tc>
          <w:tcPr>
            <w:tcW w:w="704" w:type="dxa"/>
          </w:tcPr>
          <w:p w14:paraId="39469E3D" w14:textId="25D4498E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65316D83" w14:textId="47F0E667" w:rsidR="0086490A" w:rsidRPr="00361802" w:rsidRDefault="0086490A" w:rsidP="0086490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인생에 부딪히는 거의 모든 문제들을 다룰 능력이 없는 것 같다.*</w:t>
            </w:r>
          </w:p>
        </w:tc>
      </w:tr>
      <w:tr w:rsidR="0086490A" w14:paraId="3236DF9B" w14:textId="77777777" w:rsidTr="00916650">
        <w:tc>
          <w:tcPr>
            <w:tcW w:w="704" w:type="dxa"/>
          </w:tcPr>
          <w:p w14:paraId="66ADCA8F" w14:textId="696EF2A0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440BA46" w14:textId="7FC3CB44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새 친구를 사귀는 일은 내게 너무 어려운 일이다.*</w:t>
            </w:r>
          </w:p>
        </w:tc>
      </w:tr>
      <w:tr w:rsidR="00361802" w14:paraId="43DEDEF4" w14:textId="77777777" w:rsidTr="00916650">
        <w:tc>
          <w:tcPr>
            <w:tcW w:w="704" w:type="dxa"/>
          </w:tcPr>
          <w:p w14:paraId="0DE847CB" w14:textId="572BC03A" w:rsidR="00361802" w:rsidRDefault="0086490A" w:rsidP="0091665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316FC6E" w14:textId="24BE5577" w:rsidR="00361802" w:rsidRPr="0086490A" w:rsidRDefault="0086490A" w:rsidP="00916650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 w:rsidRPr="0086490A"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사람이 보고 싶으면 그 사람이 와주기를 기다리는 대신에 내가 먼저 간다.</w:t>
            </w:r>
          </w:p>
        </w:tc>
      </w:tr>
      <w:tr w:rsidR="00361802" w14:paraId="27AD9D59" w14:textId="77777777" w:rsidTr="00916650">
        <w:tc>
          <w:tcPr>
            <w:tcW w:w="704" w:type="dxa"/>
          </w:tcPr>
          <w:p w14:paraId="0492E4E7" w14:textId="24AC6665" w:rsidR="00361802" w:rsidRDefault="0086490A" w:rsidP="0091665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2642A0B" w14:textId="73C02DA2" w:rsidR="00361802" w:rsidRPr="0086490A" w:rsidRDefault="0086490A" w:rsidP="00916650">
            <w:pPr>
              <w:rPr>
                <w:rFonts w:ascii="맑은 고딕" w:eastAsia="맑은 고딕" w:hAnsi="맑은 고딕" w:hint="eastAsia"/>
                <w:color w:val="000000"/>
                <w:szCs w:val="22"/>
              </w:rPr>
            </w:pPr>
            <w:r w:rsidRPr="0086490A">
              <w:rPr>
                <w:rFonts w:ascii="맑은 고딕" w:eastAsia="맑은 고딕" w:hAnsi="맑은 고딕" w:hint="eastAsia"/>
                <w:color w:val="000000"/>
                <w:szCs w:val="22"/>
              </w:rPr>
              <w:t>내가 관심이 가는 어떤 사람이 사귀기 어려운 사람이라도 나는 사귀는 것을 금방 포기한다.</w:t>
            </w: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*</w:t>
            </w:r>
          </w:p>
        </w:tc>
      </w:tr>
      <w:tr w:rsidR="00361802" w14:paraId="0E7C48B0" w14:textId="77777777" w:rsidTr="00916650">
        <w:tc>
          <w:tcPr>
            <w:tcW w:w="704" w:type="dxa"/>
          </w:tcPr>
          <w:p w14:paraId="6136A208" w14:textId="4347AFAA" w:rsidR="00361802" w:rsidRDefault="0086490A" w:rsidP="0091665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7F2F3B6" w14:textId="6821B873" w:rsidR="0086490A" w:rsidRPr="0086490A" w:rsidRDefault="0086490A" w:rsidP="00916650">
            <w:pPr>
              <w:rPr>
                <w:rFonts w:ascii="맑은 고딕" w:eastAsia="맑은 고딕" w:hAnsi="맑은 고딕" w:hint="eastAsia"/>
                <w:color w:val="000000"/>
                <w:szCs w:val="22"/>
              </w:rPr>
            </w:pPr>
            <w:r w:rsidRPr="0086490A">
              <w:rPr>
                <w:rFonts w:ascii="맑은 고딕" w:eastAsia="맑은 고딕" w:hAnsi="맑은 고딕" w:hint="eastAsia"/>
                <w:color w:val="000000"/>
                <w:szCs w:val="22"/>
              </w:rPr>
              <w:t>첫눈에 호감이 가지 않는 사람이라고 해도 나는 그 사람과 사귀는 것을 쉽게 그만두지 않는다.</w:t>
            </w:r>
          </w:p>
        </w:tc>
      </w:tr>
      <w:tr w:rsidR="00361802" w14:paraId="10479BB2" w14:textId="77777777" w:rsidTr="00916650">
        <w:tc>
          <w:tcPr>
            <w:tcW w:w="704" w:type="dxa"/>
          </w:tcPr>
          <w:p w14:paraId="728B1477" w14:textId="76DAC466" w:rsidR="00361802" w:rsidRDefault="0086490A" w:rsidP="0091665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C9D0EA4" w14:textId="398D1089" w:rsidR="00361802" w:rsidRPr="0086490A" w:rsidRDefault="0086490A" w:rsidP="00916650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 w:rsidRPr="0086490A">
              <w:rPr>
                <w:rFonts w:ascii="맑은 고딕" w:eastAsia="맑은 고딕" w:hAnsi="맑은 고딕" w:hint="eastAsia"/>
                <w:color w:val="000000"/>
                <w:szCs w:val="22"/>
              </w:rPr>
              <w:t>나는 사교적 모임에서 내 자신을 어찌해야 하는지 잘 모르겠다.</w:t>
            </w: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*</w:t>
            </w:r>
          </w:p>
        </w:tc>
      </w:tr>
      <w:tr w:rsidR="00361802" w14:paraId="1339E0C1" w14:textId="77777777" w:rsidTr="00916650">
        <w:tc>
          <w:tcPr>
            <w:tcW w:w="704" w:type="dxa"/>
          </w:tcPr>
          <w:p w14:paraId="0804E664" w14:textId="38EA3072" w:rsidR="00361802" w:rsidRDefault="0086490A" w:rsidP="0091665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F07399C" w14:textId="1F3FBBDB" w:rsidR="00361802" w:rsidRPr="0086490A" w:rsidRDefault="0086490A" w:rsidP="00916650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 w:rsidRPr="0086490A">
              <w:rPr>
                <w:rFonts w:ascii="맑은 고딕" w:eastAsia="맑은 고딕" w:hAnsi="맑은 고딕" w:hint="eastAsia"/>
                <w:color w:val="000000"/>
                <w:szCs w:val="22"/>
              </w:rPr>
              <w:t>지금의 내 친구들은 사교성 덕분에 사귀었다.</w:t>
            </w:r>
          </w:p>
        </w:tc>
      </w:tr>
    </w:tbl>
    <w:p w14:paraId="379E37FD" w14:textId="3BDC0F48" w:rsidR="00A8766E" w:rsidRPr="00361802" w:rsidRDefault="00C7403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C7403E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 xml:space="preserve"> </w:t>
      </w:r>
      <w:r w:rsidRPr="00C7403E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Hong. (1995). Relationship of perfectionism, self-efficacy, and depression. Master degree, Ewha Womans Univerisy, </w:t>
      </w:r>
    </w:p>
    <w:p w14:paraId="0A3892A5" w14:textId="77777777" w:rsidR="00C7403E" w:rsidRDefault="00C7403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</w:p>
    <w:p w14:paraId="08CDD883" w14:textId="2E49811B" w:rsidR="00A8766E" w:rsidRPr="00A8766E" w:rsidRDefault="00A8766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Automatic Thought Questionnaire-N (ATQ-N)</w:t>
      </w:r>
      <w:r w:rsidR="000D6F20" w:rsidRPr="000D6F20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4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86490A" w14:paraId="0E63807D" w14:textId="77777777" w:rsidTr="0086490A">
        <w:tc>
          <w:tcPr>
            <w:tcW w:w="704" w:type="dxa"/>
          </w:tcPr>
          <w:p w14:paraId="200A8D30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FD736F0" w14:textId="406DC4D8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세상이 나를 힘들게 하는 것처럼 느껴진다.</w:t>
            </w:r>
          </w:p>
        </w:tc>
      </w:tr>
      <w:tr w:rsidR="0086490A" w14:paraId="2415DDFC" w14:textId="77777777" w:rsidTr="0086490A">
        <w:tc>
          <w:tcPr>
            <w:tcW w:w="704" w:type="dxa"/>
          </w:tcPr>
          <w:p w14:paraId="1A44F316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lastRenderedPageBreak/>
              <w:t>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622E44E5" w14:textId="4E2567D0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쓸모없는 사람이다.</w:t>
            </w:r>
          </w:p>
        </w:tc>
      </w:tr>
      <w:tr w:rsidR="0086490A" w14:paraId="264473FF" w14:textId="77777777" w:rsidTr="0086490A">
        <w:tc>
          <w:tcPr>
            <w:tcW w:w="704" w:type="dxa"/>
          </w:tcPr>
          <w:p w14:paraId="75F1C963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7C7C7AF" w14:textId="0C0C6C22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도대체 왜 나는 성공할 수 없는 것일까?</w:t>
            </w:r>
          </w:p>
        </w:tc>
      </w:tr>
      <w:tr w:rsidR="0086490A" w14:paraId="7E7E1E10" w14:textId="77777777" w:rsidTr="0086490A">
        <w:tc>
          <w:tcPr>
            <w:tcW w:w="704" w:type="dxa"/>
          </w:tcPr>
          <w:p w14:paraId="2B22B4EF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6D84109C" w14:textId="539D1876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아무도 나를 이해해주지 않는다.</w:t>
            </w:r>
          </w:p>
        </w:tc>
      </w:tr>
      <w:tr w:rsidR="0086490A" w14:paraId="71A36CF3" w14:textId="77777777" w:rsidTr="0086490A">
        <w:tc>
          <w:tcPr>
            <w:tcW w:w="704" w:type="dxa"/>
          </w:tcPr>
          <w:p w14:paraId="47545382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9147A45" w14:textId="4CC044FA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종종 사람들을 실망시켜 왔다.</w:t>
            </w:r>
          </w:p>
        </w:tc>
      </w:tr>
      <w:tr w:rsidR="0086490A" w14:paraId="4B871E97" w14:textId="77777777" w:rsidTr="0086490A">
        <w:tc>
          <w:tcPr>
            <w:tcW w:w="704" w:type="dxa"/>
          </w:tcPr>
          <w:p w14:paraId="259795D9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35C6B24" w14:textId="07230A0F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내가 하는 일을 계속할 수 없을 것 같다.</w:t>
            </w:r>
          </w:p>
        </w:tc>
      </w:tr>
      <w:tr w:rsidR="0086490A" w14:paraId="29903B04" w14:textId="77777777" w:rsidTr="0086490A">
        <w:tc>
          <w:tcPr>
            <w:tcW w:w="704" w:type="dxa"/>
          </w:tcPr>
          <w:p w14:paraId="19AD70E2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DD04267" w14:textId="66458FC1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더 나은 사람이 되고 싶다.</w:t>
            </w:r>
          </w:p>
        </w:tc>
      </w:tr>
      <w:tr w:rsidR="0086490A" w14:paraId="7725A595" w14:textId="77777777" w:rsidTr="0086490A">
        <w:tc>
          <w:tcPr>
            <w:tcW w:w="704" w:type="dxa"/>
          </w:tcPr>
          <w:p w14:paraId="1D34DAE0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FBD95B9" w14:textId="15A8C2B2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너무 나약하다.</w:t>
            </w:r>
          </w:p>
        </w:tc>
      </w:tr>
      <w:tr w:rsidR="0086490A" w14:paraId="17F188A6" w14:textId="77777777" w:rsidTr="0086490A">
        <w:tc>
          <w:tcPr>
            <w:tcW w:w="704" w:type="dxa"/>
          </w:tcPr>
          <w:p w14:paraId="7A4E3AFD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639F179" w14:textId="176C3BED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 xml:space="preserve">내 인생은 내가 원하는 대로 </w:t>
            </w:r>
            <w:r w:rsidR="00455182">
              <w:rPr>
                <w:rFonts w:ascii="맑은 고딕" w:eastAsia="맑은 고딕" w:hAnsi="맑은 고딕" w:hint="eastAsia"/>
                <w:color w:val="000000"/>
                <w:szCs w:val="22"/>
              </w:rPr>
              <w:t>흘러</w:t>
            </w: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가고 있지 않다.</w:t>
            </w:r>
          </w:p>
        </w:tc>
      </w:tr>
      <w:tr w:rsidR="0086490A" w14:paraId="4A4FA72E" w14:textId="77777777" w:rsidTr="0086490A">
        <w:tc>
          <w:tcPr>
            <w:tcW w:w="704" w:type="dxa"/>
          </w:tcPr>
          <w:p w14:paraId="28140C0B" w14:textId="77777777" w:rsidR="0086490A" w:rsidRPr="00361802" w:rsidRDefault="0086490A" w:rsidP="0086490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241EBD44" w14:textId="29A7AE3D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내 자신에 대해 매우 실망하고 있다.</w:t>
            </w:r>
          </w:p>
        </w:tc>
      </w:tr>
      <w:tr w:rsidR="0086490A" w14:paraId="6D61A3DB" w14:textId="77777777" w:rsidTr="0086490A">
        <w:tc>
          <w:tcPr>
            <w:tcW w:w="704" w:type="dxa"/>
          </w:tcPr>
          <w:p w14:paraId="6CCD6281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E48E40E" w14:textId="20D432BA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어떤 곳에서도 더 이상 즐거움을 느낄 수 없다.</w:t>
            </w:r>
          </w:p>
        </w:tc>
      </w:tr>
      <w:tr w:rsidR="0086490A" w14:paraId="66596713" w14:textId="77777777" w:rsidTr="0086490A">
        <w:tc>
          <w:tcPr>
            <w:tcW w:w="704" w:type="dxa"/>
          </w:tcPr>
          <w:p w14:paraId="55D8004B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A902146" w14:textId="07AAD7E0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이제 더 이상 인내할 수 없다.</w:t>
            </w:r>
          </w:p>
        </w:tc>
      </w:tr>
      <w:tr w:rsidR="0086490A" w14:paraId="0C736BD8" w14:textId="77777777" w:rsidTr="0086490A">
        <w:tc>
          <w:tcPr>
            <w:tcW w:w="704" w:type="dxa"/>
          </w:tcPr>
          <w:p w14:paraId="0ED42C48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CB37A9A" w14:textId="402858BC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새로운 일을 착수할 수 없다.</w:t>
            </w:r>
          </w:p>
        </w:tc>
      </w:tr>
      <w:tr w:rsidR="0086490A" w14:paraId="1E7C23A5" w14:textId="77777777" w:rsidTr="0086490A">
        <w:tc>
          <w:tcPr>
            <w:tcW w:w="704" w:type="dxa"/>
          </w:tcPr>
          <w:p w14:paraId="42FD07B9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01E1E46" w14:textId="66E0EC27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도대체 나에게 무엇이 잘못되어 있는가?</w:t>
            </w:r>
          </w:p>
        </w:tc>
      </w:tr>
      <w:tr w:rsidR="0086490A" w14:paraId="548C17C5" w14:textId="77777777" w:rsidTr="0086490A">
        <w:tc>
          <w:tcPr>
            <w:tcW w:w="704" w:type="dxa"/>
          </w:tcPr>
          <w:p w14:paraId="1B703DF9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C0630D4" w14:textId="5DD0756C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다른 곳에서 살았으면 좋겠다.</w:t>
            </w:r>
          </w:p>
        </w:tc>
      </w:tr>
      <w:tr w:rsidR="0086490A" w14:paraId="737EE601" w14:textId="77777777" w:rsidTr="0086490A">
        <w:tc>
          <w:tcPr>
            <w:tcW w:w="704" w:type="dxa"/>
          </w:tcPr>
          <w:p w14:paraId="1D78C9D8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DE41ED0" w14:textId="2135A799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왜 나에겐 모든 것이 뒤죽박죽일까?</w:t>
            </w:r>
          </w:p>
        </w:tc>
      </w:tr>
      <w:tr w:rsidR="0086490A" w14:paraId="2C047DC1" w14:textId="77777777" w:rsidTr="0086490A">
        <w:tc>
          <w:tcPr>
            <w:tcW w:w="704" w:type="dxa"/>
          </w:tcPr>
          <w:p w14:paraId="664AA966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951A3C4" w14:textId="4EEACDEC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 xml:space="preserve">나는 내 자신을 </w:t>
            </w:r>
            <w:r w:rsidR="00455182">
              <w:rPr>
                <w:rFonts w:ascii="맑은 고딕" w:eastAsia="맑은 고딕" w:hAnsi="맑은 고딕" w:hint="eastAsia"/>
                <w:color w:val="000000"/>
                <w:szCs w:val="22"/>
              </w:rPr>
              <w:t>싫어</w:t>
            </w: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한다.</w:t>
            </w:r>
          </w:p>
        </w:tc>
      </w:tr>
      <w:tr w:rsidR="0086490A" w14:paraId="626A58EB" w14:textId="77777777" w:rsidTr="0086490A">
        <w:tc>
          <w:tcPr>
            <w:tcW w:w="704" w:type="dxa"/>
          </w:tcPr>
          <w:p w14:paraId="43593000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4F935680" w14:textId="0B59F5B7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가치 없는 인간이다.</w:t>
            </w:r>
          </w:p>
        </w:tc>
      </w:tr>
      <w:tr w:rsidR="0086490A" w14:paraId="08D74597" w14:textId="77777777" w:rsidTr="0086490A">
        <w:tc>
          <w:tcPr>
            <w:tcW w:w="704" w:type="dxa"/>
          </w:tcPr>
          <w:p w14:paraId="24E22935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3539712" w14:textId="153435DD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디론가 사라져 버리고 싶다.</w:t>
            </w:r>
          </w:p>
        </w:tc>
      </w:tr>
      <w:tr w:rsidR="0086490A" w14:paraId="3CA7BD0C" w14:textId="77777777" w:rsidTr="0086490A">
        <w:tc>
          <w:tcPr>
            <w:tcW w:w="704" w:type="dxa"/>
          </w:tcPr>
          <w:p w14:paraId="4595603C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E99C859" w14:textId="0F032499" w:rsidR="0086490A" w:rsidRPr="0086490A" w:rsidRDefault="0086490A" w:rsidP="0086490A">
            <w:pPr>
              <w:rPr>
                <w:rFonts w:ascii="맑은 고딕" w:eastAsia="맑은 고딕" w:hAnsi="맑은 고딕" w:hint="eastAsia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도대체 나에겐 무엇이 문제란 말인가?</w:t>
            </w:r>
          </w:p>
        </w:tc>
      </w:tr>
      <w:tr w:rsidR="0086490A" w14:paraId="38B16B0F" w14:textId="77777777" w:rsidTr="0086490A">
        <w:tc>
          <w:tcPr>
            <w:tcW w:w="704" w:type="dxa"/>
          </w:tcPr>
          <w:p w14:paraId="0A0C507A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15780701" w14:textId="069FB5BC" w:rsidR="0086490A" w:rsidRPr="0086490A" w:rsidRDefault="0086490A" w:rsidP="0086490A">
            <w:pPr>
              <w:rPr>
                <w:rFonts w:ascii="맑은 고딕" w:eastAsia="맑은 고딕" w:hAnsi="맑은 고딕" w:hint="eastAsia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인생의 패배자다.</w:t>
            </w:r>
          </w:p>
        </w:tc>
      </w:tr>
      <w:tr w:rsidR="0086490A" w14:paraId="4B5F2CA1" w14:textId="77777777" w:rsidTr="0086490A">
        <w:tc>
          <w:tcPr>
            <w:tcW w:w="704" w:type="dxa"/>
          </w:tcPr>
          <w:p w14:paraId="0964F30C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0CCC99D" w14:textId="380BB0F5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내 인생은 엉망진창이다.</w:t>
            </w:r>
          </w:p>
        </w:tc>
      </w:tr>
      <w:tr w:rsidR="0086490A" w14:paraId="7839AA46" w14:textId="77777777" w:rsidTr="0086490A">
        <w:tc>
          <w:tcPr>
            <w:tcW w:w="704" w:type="dxa"/>
          </w:tcPr>
          <w:p w14:paraId="1D3FF6DB" w14:textId="7777777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9EDF0BF" w14:textId="339081AB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실패자다.</w:t>
            </w:r>
          </w:p>
        </w:tc>
      </w:tr>
      <w:tr w:rsidR="0086490A" w14:paraId="5F81F975" w14:textId="77777777" w:rsidTr="0086490A">
        <w:tc>
          <w:tcPr>
            <w:tcW w:w="704" w:type="dxa"/>
          </w:tcPr>
          <w:p w14:paraId="42C14009" w14:textId="632BFBC6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AC26AA5" w14:textId="49CB4EB8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결코 성공하지 못할 것이다.</w:t>
            </w:r>
          </w:p>
        </w:tc>
      </w:tr>
      <w:tr w:rsidR="0086490A" w14:paraId="7FBA3486" w14:textId="77777777" w:rsidTr="0086490A">
        <w:tc>
          <w:tcPr>
            <w:tcW w:w="704" w:type="dxa"/>
          </w:tcPr>
          <w:p w14:paraId="49E57BDC" w14:textId="10FB7C0B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03CD8D81" w14:textId="1797BB45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무기력하다.</w:t>
            </w:r>
          </w:p>
        </w:tc>
      </w:tr>
      <w:tr w:rsidR="0086490A" w14:paraId="0BEBB57E" w14:textId="77777777" w:rsidTr="0086490A">
        <w:tc>
          <w:tcPr>
            <w:tcW w:w="704" w:type="dxa"/>
          </w:tcPr>
          <w:p w14:paraId="129AC780" w14:textId="1706E80D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6E435AB" w14:textId="32F7F20D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무언가 변화되어야 한다.</w:t>
            </w:r>
          </w:p>
        </w:tc>
      </w:tr>
      <w:tr w:rsidR="0086490A" w14:paraId="67EF9EB9" w14:textId="77777777" w:rsidTr="0086490A">
        <w:tc>
          <w:tcPr>
            <w:tcW w:w="704" w:type="dxa"/>
          </w:tcPr>
          <w:p w14:paraId="6BD7339A" w14:textId="66316437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9E38199" w14:textId="6D0DA819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에겐 틀림없이 무언가 잘못되어 있다.</w:t>
            </w:r>
          </w:p>
        </w:tc>
      </w:tr>
      <w:tr w:rsidR="0086490A" w14:paraId="304909FE" w14:textId="77777777" w:rsidTr="0086490A">
        <w:tc>
          <w:tcPr>
            <w:tcW w:w="704" w:type="dxa"/>
          </w:tcPr>
          <w:p w14:paraId="30AC0260" w14:textId="67D76F8A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51E3EEB2" w14:textId="3FF6BCF2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미래에 대한 희망이 없다.</w:t>
            </w:r>
          </w:p>
        </w:tc>
      </w:tr>
      <w:tr w:rsidR="0086490A" w14:paraId="6137E97B" w14:textId="77777777" w:rsidTr="0086490A">
        <w:tc>
          <w:tcPr>
            <w:tcW w:w="704" w:type="dxa"/>
          </w:tcPr>
          <w:p w14:paraId="48DA56B1" w14:textId="583280BB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7B3CA94D" w14:textId="77BB5F1C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가치 있게 느껴지는 것이 없다.</w:t>
            </w:r>
          </w:p>
        </w:tc>
      </w:tr>
      <w:tr w:rsidR="0086490A" w14:paraId="77A46824" w14:textId="77777777" w:rsidTr="0086490A">
        <w:tc>
          <w:tcPr>
            <w:tcW w:w="704" w:type="dxa"/>
          </w:tcPr>
          <w:p w14:paraId="20D5A9F6" w14:textId="118C08E2" w:rsidR="0086490A" w:rsidRDefault="0086490A" w:rsidP="0086490A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8312" w:type="dxa"/>
            <w:shd w:val="clear" w:color="auto" w:fill="auto"/>
            <w:vAlign w:val="center"/>
          </w:tcPr>
          <w:p w14:paraId="3FE60D98" w14:textId="6A3CB526" w:rsidR="0086490A" w:rsidRPr="0086490A" w:rsidRDefault="0086490A" w:rsidP="0086490A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어떤 일도 끝까지 해낼 수 없다.</w:t>
            </w:r>
          </w:p>
        </w:tc>
      </w:tr>
    </w:tbl>
    <w:p w14:paraId="0EE60913" w14:textId="25EABDF4" w:rsidR="00A8766E" w:rsidRDefault="000D6F20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0D6F20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 xml:space="preserve">4 </w:t>
      </w:r>
      <w:r w:rsidRPr="000D6F20">
        <w:rPr>
          <w:rFonts w:ascii="Times New Roman" w:eastAsia="맑은 고딕" w:hAnsi="Times New Roman" w:cs="Times New Roman"/>
          <w:color w:val="000000"/>
          <w:kern w:val="0"/>
          <w:sz w:val="24"/>
        </w:rPr>
        <w:t>Kwon, S, M., &amp; Yun H. (1994) Development and utility of the korean version of the automatic thoughts questionnare. Student Research, 29, 10-25</w:t>
      </w:r>
    </w:p>
    <w:p w14:paraId="727CE604" w14:textId="77777777" w:rsidR="000D6F20" w:rsidRPr="00A8766E" w:rsidRDefault="000D6F20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</w:p>
    <w:p w14:paraId="7D8EBF1D" w14:textId="1FF17FDE" w:rsidR="00A8766E" w:rsidRDefault="00A8766E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A8766E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Korean version of Burnout Assessment (K-BAT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)</w:t>
      </w:r>
      <w:r w:rsidR="009848A1" w:rsidRPr="009848A1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>5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4170B6" w14:paraId="043CEFAD" w14:textId="77777777" w:rsidTr="004170B6">
        <w:tc>
          <w:tcPr>
            <w:tcW w:w="704" w:type="dxa"/>
          </w:tcPr>
          <w:p w14:paraId="2DEA2F77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0C2BB7F5" w14:textId="718039DE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한 가지 일에 집중하는 것이 힘들다.</w:t>
            </w:r>
          </w:p>
        </w:tc>
      </w:tr>
      <w:tr w:rsidR="004170B6" w14:paraId="27916A95" w14:textId="77777777" w:rsidTr="004170B6">
        <w:tc>
          <w:tcPr>
            <w:tcW w:w="704" w:type="dxa"/>
          </w:tcPr>
          <w:p w14:paraId="30C35FC5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lastRenderedPageBreak/>
              <w:t>2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523DCA94" w14:textId="5F38E1B9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명료하게 생각하는 것이 힘들다.</w:t>
            </w:r>
          </w:p>
        </w:tc>
      </w:tr>
      <w:tr w:rsidR="004170B6" w14:paraId="30267644" w14:textId="77777777" w:rsidTr="004170B6">
        <w:tc>
          <w:tcPr>
            <w:tcW w:w="704" w:type="dxa"/>
          </w:tcPr>
          <w:p w14:paraId="10B28F4D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2D304727" w14:textId="24385B96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잘 까먹고 주의가 산만하다.</w:t>
            </w:r>
          </w:p>
        </w:tc>
      </w:tr>
      <w:tr w:rsidR="004170B6" w14:paraId="50690A64" w14:textId="77777777" w:rsidTr="004170B6">
        <w:tc>
          <w:tcPr>
            <w:tcW w:w="704" w:type="dxa"/>
          </w:tcPr>
          <w:p w14:paraId="4E93D30A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1813F34A" w14:textId="211E5A1E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집중하기가 힘들다.</w:t>
            </w:r>
          </w:p>
        </w:tc>
      </w:tr>
      <w:tr w:rsidR="004170B6" w14:paraId="69E54F8A" w14:textId="77777777" w:rsidTr="004170B6">
        <w:tc>
          <w:tcPr>
            <w:tcW w:w="704" w:type="dxa"/>
          </w:tcPr>
          <w:p w14:paraId="68C0741E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3A33A247" w14:textId="2473F576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다른 일에 신경 쓰다가 실수를 하곤 한다.</w:t>
            </w:r>
          </w:p>
        </w:tc>
      </w:tr>
      <w:tr w:rsidR="004170B6" w14:paraId="0272ABDF" w14:textId="77777777" w:rsidTr="004170B6">
        <w:tc>
          <w:tcPr>
            <w:tcW w:w="704" w:type="dxa"/>
          </w:tcPr>
          <w:p w14:paraId="1D29417E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52C248E0" w14:textId="0F9C6B10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내 감정을 다스릴 수가 없다.</w:t>
            </w:r>
          </w:p>
        </w:tc>
      </w:tr>
      <w:tr w:rsidR="00455182" w14:paraId="0CD53D62" w14:textId="77777777" w:rsidTr="004170B6">
        <w:tc>
          <w:tcPr>
            <w:tcW w:w="704" w:type="dxa"/>
          </w:tcPr>
          <w:p w14:paraId="04382C1C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7A00D416" w14:textId="7EC40B51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내가 감정적으로 어떤 반응을 하는지 인식하지 못한다.</w:t>
            </w:r>
          </w:p>
        </w:tc>
      </w:tr>
      <w:tr w:rsidR="00455182" w14:paraId="552B1BBA" w14:textId="77777777" w:rsidTr="004170B6">
        <w:tc>
          <w:tcPr>
            <w:tcW w:w="704" w:type="dxa"/>
          </w:tcPr>
          <w:p w14:paraId="6BA0846F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08057A22" w14:textId="41F31FB5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일이 내가 원하는 대로 흘러가지 않을 경우에 짜증이 난다.</w:t>
            </w:r>
          </w:p>
        </w:tc>
      </w:tr>
      <w:tr w:rsidR="00455182" w14:paraId="58B5AB23" w14:textId="77777777" w:rsidTr="004170B6">
        <w:tc>
          <w:tcPr>
            <w:tcW w:w="704" w:type="dxa"/>
          </w:tcPr>
          <w:p w14:paraId="71D3A34E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618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5F2CE763" w14:textId="27143135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이유 없이 화가 나거나 슬퍼지곤 한다.</w:t>
            </w:r>
          </w:p>
        </w:tc>
      </w:tr>
      <w:tr w:rsidR="00455182" w14:paraId="01707DD5" w14:textId="77777777" w:rsidTr="004170B6">
        <w:tc>
          <w:tcPr>
            <w:tcW w:w="704" w:type="dxa"/>
          </w:tcPr>
          <w:p w14:paraId="4C734650" w14:textId="77777777" w:rsidR="00455182" w:rsidRPr="00361802" w:rsidRDefault="00455182" w:rsidP="0045518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312" w:type="dxa"/>
            <w:shd w:val="clear" w:color="auto" w:fill="auto"/>
            <w:vAlign w:val="bottom"/>
          </w:tcPr>
          <w:p w14:paraId="7D5D5AC7" w14:textId="4CB0788C" w:rsidR="00455182" w:rsidRPr="004170B6" w:rsidRDefault="00455182" w:rsidP="00455182">
            <w:pPr>
              <w:rPr>
                <w:rFonts w:ascii="맑은 고딕" w:eastAsia="맑은 고딕" w:hAnsi="맑은 고딕"/>
                <w:color w:val="000000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2"/>
              </w:rPr>
              <w:t>나는 뜻하지 않게 과하게 반응하곤 한다.</w:t>
            </w:r>
          </w:p>
        </w:tc>
      </w:tr>
    </w:tbl>
    <w:p w14:paraId="301B99DB" w14:textId="3CE01DA9" w:rsidR="00455182" w:rsidRPr="009848A1" w:rsidRDefault="009848A1">
      <w:pPr>
        <w:rPr>
          <w:rFonts w:ascii="Times New Roman" w:eastAsia="맑은 고딕" w:hAnsi="Times New Roman" w:cs="Times New Roman" w:hint="eastAsia"/>
          <w:color w:val="000000"/>
          <w:kern w:val="0"/>
          <w:sz w:val="24"/>
        </w:rPr>
      </w:pPr>
      <w:r w:rsidRPr="009848A1">
        <w:rPr>
          <w:rFonts w:ascii="Times New Roman" w:eastAsia="맑은 고딕" w:hAnsi="Times New Roman" w:cs="Times New Roman" w:hint="eastAsia"/>
          <w:color w:val="000000"/>
          <w:kern w:val="0"/>
          <w:sz w:val="24"/>
          <w:vertAlign w:val="superscript"/>
        </w:rPr>
        <w:t xml:space="preserve">5 </w:t>
      </w:r>
      <w:r w:rsidRPr="009848A1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Cho, S. (2020). A preliminary validation study for the korean version of the burnout assessment tool (K-BAT). The korean jouranl of industrial and organizational psychology, 33(4), 461-499. </w:t>
      </w:r>
    </w:p>
    <w:sectPr w:rsidR="00455182" w:rsidRPr="009848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97C63" w14:textId="77777777" w:rsidR="00CE330B" w:rsidRDefault="00CE330B" w:rsidP="00A8766E">
      <w:pPr>
        <w:spacing w:after="0"/>
      </w:pPr>
      <w:r>
        <w:separator/>
      </w:r>
    </w:p>
  </w:endnote>
  <w:endnote w:type="continuationSeparator" w:id="0">
    <w:p w14:paraId="4F2E4640" w14:textId="77777777" w:rsidR="00CE330B" w:rsidRDefault="00CE330B" w:rsidP="00A876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12558" w14:textId="77777777" w:rsidR="00CE330B" w:rsidRDefault="00CE330B" w:rsidP="00A8766E">
      <w:pPr>
        <w:spacing w:after="0"/>
      </w:pPr>
      <w:r>
        <w:separator/>
      </w:r>
    </w:p>
  </w:footnote>
  <w:footnote w:type="continuationSeparator" w:id="0">
    <w:p w14:paraId="1ECF5BDF" w14:textId="77777777" w:rsidR="00CE330B" w:rsidRDefault="00CE330B" w:rsidP="00A876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126"/>
    <w:rsid w:val="00001CA4"/>
    <w:rsid w:val="00033010"/>
    <w:rsid w:val="000C1E29"/>
    <w:rsid w:val="000D6F20"/>
    <w:rsid w:val="0013084F"/>
    <w:rsid w:val="00236AD9"/>
    <w:rsid w:val="002D21C6"/>
    <w:rsid w:val="003578C4"/>
    <w:rsid w:val="00361802"/>
    <w:rsid w:val="003E1126"/>
    <w:rsid w:val="004170B6"/>
    <w:rsid w:val="00455182"/>
    <w:rsid w:val="0059739D"/>
    <w:rsid w:val="005A017F"/>
    <w:rsid w:val="00677701"/>
    <w:rsid w:val="006F5A45"/>
    <w:rsid w:val="007521D3"/>
    <w:rsid w:val="007B0CB8"/>
    <w:rsid w:val="0086490A"/>
    <w:rsid w:val="009600B0"/>
    <w:rsid w:val="009848A1"/>
    <w:rsid w:val="00A70A83"/>
    <w:rsid w:val="00A8766E"/>
    <w:rsid w:val="00C7403E"/>
    <w:rsid w:val="00CE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678304"/>
  <w15:chartTrackingRefBased/>
  <w15:docId w15:val="{F9FAC38F-F7A2-4BAF-B060-7FE4F55C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E11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E1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11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11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E11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E11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E11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E11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E11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E11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E11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E11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E11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E11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E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E11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E11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E1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E11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E11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E112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E11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E112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E112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8766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8766E"/>
  </w:style>
  <w:style w:type="paragraph" w:styleId="ab">
    <w:name w:val="footer"/>
    <w:basedOn w:val="a"/>
    <w:link w:val="Char4"/>
    <w:uiPriority w:val="99"/>
    <w:unhideWhenUsed/>
    <w:rsid w:val="00A8766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8766E"/>
  </w:style>
  <w:style w:type="table" w:styleId="ac">
    <w:name w:val="Table Grid"/>
    <w:basedOn w:val="a1"/>
    <w:uiPriority w:val="39"/>
    <w:rsid w:val="0036180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57</Words>
  <Characters>2736</Characters>
  <Application>Microsoft Office Word</Application>
  <DocSecurity>0</DocSecurity>
  <Lines>210</Lines>
  <Paragraphs>2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여혜원[ 대학원박사과정재학 / 심리학과 ]</dc:creator>
  <cp:keywords/>
  <dc:description/>
  <cp:lastModifiedBy>여혜원[ 대학원박사과정재학 / 심리학과 ]</cp:lastModifiedBy>
  <cp:revision>12</cp:revision>
  <dcterms:created xsi:type="dcterms:W3CDTF">2025-07-13T15:55:00Z</dcterms:created>
  <dcterms:modified xsi:type="dcterms:W3CDTF">2025-07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88c205-3695-4813-8341-2c3607e0e53d</vt:lpwstr>
  </property>
</Properties>
</file>